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29BE5" w14:textId="77777777" w:rsidR="004A0CFD" w:rsidRPr="00F30A70" w:rsidRDefault="004A0CFD" w:rsidP="004A0CFD">
      <w:pPr>
        <w:spacing w:after="0"/>
      </w:pPr>
      <w:r>
        <w:rPr>
          <w:b/>
        </w:rPr>
        <w:t xml:space="preserve">Article title: </w:t>
      </w:r>
      <w:r w:rsidRPr="00F30A70">
        <w:t>Understanding and measuring the work-related quality of life among those working in adult social care: A scoping review</w:t>
      </w:r>
    </w:p>
    <w:p w14:paraId="2A635EC2" w14:textId="77777777" w:rsidR="00D94CFF" w:rsidRDefault="004A0CFD" w:rsidP="004A0CFD">
      <w:pPr>
        <w:spacing w:after="0"/>
      </w:pPr>
      <w:r>
        <w:rPr>
          <w:b/>
        </w:rPr>
        <w:t xml:space="preserve">Journal name: </w:t>
      </w:r>
      <w:r w:rsidR="0032118E" w:rsidRPr="0032118E">
        <w:t>Health and Social Care in the Community</w:t>
      </w:r>
    </w:p>
    <w:p w14:paraId="413705A7" w14:textId="77777777" w:rsidR="004A0CFD" w:rsidRPr="009068B0" w:rsidRDefault="004A0CFD" w:rsidP="004A0CFD">
      <w:pPr>
        <w:spacing w:after="0"/>
      </w:pPr>
      <w:r>
        <w:rPr>
          <w:b/>
        </w:rPr>
        <w:t xml:space="preserve">Author names: </w:t>
      </w:r>
      <w:proofErr w:type="spellStart"/>
      <w:r w:rsidR="009068B0" w:rsidRPr="009068B0">
        <w:t>Barbora</w:t>
      </w:r>
      <w:proofErr w:type="spellEnd"/>
      <w:r w:rsidR="009068B0" w:rsidRPr="009068B0">
        <w:t xml:space="preserve"> </w:t>
      </w:r>
      <w:proofErr w:type="spellStart"/>
      <w:r w:rsidR="009068B0" w:rsidRPr="009068B0">
        <w:t>Silarova</w:t>
      </w:r>
      <w:proofErr w:type="spellEnd"/>
      <w:r w:rsidR="009068B0" w:rsidRPr="009068B0">
        <w:t>, Nadia Brookes, Sinead Palmer, Ann-Marie Towers, Shereen Hussein</w:t>
      </w:r>
    </w:p>
    <w:p w14:paraId="76E0B4F3" w14:textId="77777777" w:rsidR="009068B0" w:rsidRPr="009068B0" w:rsidRDefault="004A0CFD" w:rsidP="009068B0">
      <w:pPr>
        <w:spacing w:after="0"/>
      </w:pPr>
      <w:r w:rsidRPr="00511143">
        <w:rPr>
          <w:b/>
        </w:rPr>
        <w:t>Affiliation and e-mail addr</w:t>
      </w:r>
      <w:r>
        <w:rPr>
          <w:b/>
        </w:rPr>
        <w:t xml:space="preserve">ess of the corresponding author: </w:t>
      </w:r>
      <w:proofErr w:type="spellStart"/>
      <w:r w:rsidR="009068B0" w:rsidRPr="009068B0">
        <w:t>Barbora</w:t>
      </w:r>
      <w:proofErr w:type="spellEnd"/>
      <w:r w:rsidR="009068B0" w:rsidRPr="009068B0">
        <w:t xml:space="preserve"> </w:t>
      </w:r>
      <w:proofErr w:type="spellStart"/>
      <w:r w:rsidR="009068B0" w:rsidRPr="009068B0">
        <w:t>Silarova</w:t>
      </w:r>
      <w:proofErr w:type="spellEnd"/>
      <w:r w:rsidR="009068B0" w:rsidRPr="009068B0">
        <w:t>, PhD, Personal Social Services Research Unit, University of Kent, Cornwallis Central, Canterbury, CT2 7NF, UK</w:t>
      </w:r>
    </w:p>
    <w:p w14:paraId="258AD3F4" w14:textId="77777777" w:rsidR="004A0CFD" w:rsidRPr="009068B0" w:rsidRDefault="009068B0" w:rsidP="009068B0">
      <w:pPr>
        <w:spacing w:after="0"/>
      </w:pPr>
      <w:r w:rsidRPr="009068B0">
        <w:t>Email: B.Silarova@kent.ac.uk</w:t>
      </w:r>
    </w:p>
    <w:p w14:paraId="59F1ECEA" w14:textId="77777777" w:rsidR="00B30A3E" w:rsidRDefault="00B30A3E" w:rsidP="00972D5D">
      <w:pPr>
        <w:spacing w:after="0"/>
        <w:rPr>
          <w:b/>
        </w:rPr>
      </w:pPr>
    </w:p>
    <w:p w14:paraId="311AAC78" w14:textId="77777777" w:rsidR="00972D5D" w:rsidRDefault="00C15C5C" w:rsidP="00972D5D">
      <w:pPr>
        <w:spacing w:after="0"/>
      </w:pPr>
      <w:r>
        <w:rPr>
          <w:b/>
        </w:rPr>
        <w:t xml:space="preserve">Online Resource </w:t>
      </w:r>
      <w:r w:rsidR="00992C0B">
        <w:rPr>
          <w:b/>
        </w:rPr>
        <w:t>3</w:t>
      </w:r>
      <w:r w:rsidR="00972D5D">
        <w:t xml:space="preserve"> </w:t>
      </w:r>
      <w:r w:rsidR="00972D5D" w:rsidRPr="005931A2">
        <w:t xml:space="preserve">Description of key </w:t>
      </w:r>
      <w:r w:rsidR="009F7F6C">
        <w:t>components</w:t>
      </w:r>
      <w:r w:rsidR="00972D5D" w:rsidRPr="005931A2">
        <w:t xml:space="preserve"> of work-related quality of life</w:t>
      </w:r>
      <w:r w:rsidR="00972D5D">
        <w:t xml:space="preserve"> (</w:t>
      </w:r>
      <w:proofErr w:type="spellStart"/>
      <w:r w:rsidR="00972D5D">
        <w:t>WRQoL</w:t>
      </w:r>
      <w:proofErr w:type="spellEnd"/>
      <w:r w:rsidR="00972D5D">
        <w:t xml:space="preserve">) and items </w:t>
      </w:r>
    </w:p>
    <w:tbl>
      <w:tblPr>
        <w:tblStyle w:val="TableGrid"/>
        <w:tblW w:w="14439" w:type="dxa"/>
        <w:tblLook w:val="04A0" w:firstRow="1" w:lastRow="0" w:firstColumn="1" w:lastColumn="0" w:noHBand="0" w:noVBand="1"/>
      </w:tblPr>
      <w:tblGrid>
        <w:gridCol w:w="2841"/>
        <w:gridCol w:w="3605"/>
        <w:gridCol w:w="7993"/>
      </w:tblGrid>
      <w:tr w:rsidR="00712EEB" w14:paraId="00F6ED89" w14:textId="77777777" w:rsidTr="00712EEB">
        <w:trPr>
          <w:trHeight w:val="395"/>
          <w:tblHeader/>
        </w:trPr>
        <w:tc>
          <w:tcPr>
            <w:tcW w:w="2841" w:type="dxa"/>
          </w:tcPr>
          <w:p w14:paraId="67573ACD" w14:textId="77777777" w:rsidR="00712EEB" w:rsidRPr="00A41F56" w:rsidRDefault="00712EEB" w:rsidP="009F7F6C">
            <w:pPr>
              <w:rPr>
                <w:b/>
              </w:rPr>
            </w:pPr>
            <w:r w:rsidRPr="00A41F56">
              <w:rPr>
                <w:b/>
              </w:rPr>
              <w:t xml:space="preserve">Key </w:t>
            </w:r>
            <w:r w:rsidR="009F7F6C">
              <w:rPr>
                <w:b/>
              </w:rPr>
              <w:t>components</w:t>
            </w:r>
            <w:r w:rsidR="009F7F6C" w:rsidRPr="00A41F56">
              <w:rPr>
                <w:b/>
              </w:rPr>
              <w:t xml:space="preserve"> </w:t>
            </w:r>
            <w:r w:rsidRPr="00A41F56">
              <w:rPr>
                <w:b/>
              </w:rPr>
              <w:t xml:space="preserve">of </w:t>
            </w:r>
            <w:proofErr w:type="spellStart"/>
            <w:r w:rsidRPr="00A41F56">
              <w:rPr>
                <w:b/>
              </w:rPr>
              <w:t>WRQoL</w:t>
            </w:r>
            <w:proofErr w:type="spellEnd"/>
          </w:p>
        </w:tc>
        <w:tc>
          <w:tcPr>
            <w:tcW w:w="3605" w:type="dxa"/>
          </w:tcPr>
          <w:p w14:paraId="1877C80E" w14:textId="77777777" w:rsidR="00712EEB" w:rsidRPr="00B019C3" w:rsidRDefault="00712EEB" w:rsidP="009F7F6C">
            <w:pPr>
              <w:rPr>
                <w:b/>
              </w:rPr>
            </w:pPr>
            <w:r w:rsidRPr="00B019C3">
              <w:rPr>
                <w:b/>
              </w:rPr>
              <w:t>Sub-</w:t>
            </w:r>
            <w:r w:rsidR="009F7F6C">
              <w:rPr>
                <w:b/>
              </w:rPr>
              <w:t>themes</w:t>
            </w:r>
          </w:p>
        </w:tc>
        <w:tc>
          <w:tcPr>
            <w:tcW w:w="7993" w:type="dxa"/>
          </w:tcPr>
          <w:p w14:paraId="4642850C" w14:textId="77777777" w:rsidR="00712EEB" w:rsidRPr="00B019C3" w:rsidRDefault="00712EEB" w:rsidP="00866DCE">
            <w:pPr>
              <w:rPr>
                <w:b/>
              </w:rPr>
            </w:pPr>
            <w:r>
              <w:rPr>
                <w:b/>
              </w:rPr>
              <w:t>I</w:t>
            </w:r>
            <w:r w:rsidRPr="00B019C3">
              <w:rPr>
                <w:b/>
              </w:rPr>
              <w:t>tems</w:t>
            </w:r>
          </w:p>
        </w:tc>
      </w:tr>
      <w:tr w:rsidR="00712EEB" w14:paraId="3AE47A71" w14:textId="77777777" w:rsidTr="00712EEB">
        <w:trPr>
          <w:trHeight w:val="888"/>
        </w:trPr>
        <w:tc>
          <w:tcPr>
            <w:tcW w:w="2841" w:type="dxa"/>
            <w:vMerge w:val="restart"/>
            <w:shd w:val="clear" w:color="auto" w:fill="E7E6E6" w:themeFill="background2"/>
          </w:tcPr>
          <w:p w14:paraId="1C0361E2" w14:textId="77777777" w:rsidR="00712EEB" w:rsidRPr="00A41F56" w:rsidRDefault="00712EEB" w:rsidP="00866DCE">
            <w:pPr>
              <w:jc w:val="center"/>
              <w:rPr>
                <w:b/>
              </w:rPr>
            </w:pPr>
            <w:r w:rsidRPr="00A41F56">
              <w:rPr>
                <w:b/>
              </w:rPr>
              <w:t>Organisational characteristics</w:t>
            </w:r>
          </w:p>
        </w:tc>
        <w:tc>
          <w:tcPr>
            <w:tcW w:w="3605" w:type="dxa"/>
            <w:shd w:val="clear" w:color="auto" w:fill="E7E6E6" w:themeFill="background2"/>
          </w:tcPr>
          <w:p w14:paraId="48CEEF06" w14:textId="77777777" w:rsidR="00712EEB" w:rsidRDefault="009F7F6C" w:rsidP="00866DCE">
            <w:r w:rsidRPr="009F7F6C">
              <w:t>Working Culture</w:t>
            </w:r>
          </w:p>
        </w:tc>
        <w:tc>
          <w:tcPr>
            <w:tcW w:w="7993" w:type="dxa"/>
            <w:shd w:val="clear" w:color="auto" w:fill="E7E6E6" w:themeFill="background2"/>
          </w:tcPr>
          <w:p w14:paraId="45B488F1" w14:textId="77777777" w:rsidR="00712EEB" w:rsidRDefault="00712EEB" w:rsidP="00712EEB">
            <w:r>
              <w:t>rewards, working conditions, environment, humour in the workplace, sufficient human and material resources, role ambiguity, role conflict, performing tasks that are conflicting or performing tasks one prefers not doing, physical, mental and emotional workload, time pressure, safety, decision latitude, clarity concerning a specific task or concerning the expectations of a client regarding a specific task, hours of work, forced overtime, job security, work procedures, rules, substitution during illness, working solo/opportunities for contact, communication with organisation, paperwork and</w:t>
            </w:r>
          </w:p>
          <w:p w14:paraId="39F659EC" w14:textId="77777777" w:rsidR="00712EEB" w:rsidRPr="00694800" w:rsidRDefault="00712EEB" w:rsidP="006B3991">
            <w:r>
              <w:t>bureaucracy, protection of personnel's rights</w:t>
            </w:r>
            <w:r w:rsidR="006B3991">
              <w:t>, e</w:t>
            </w:r>
            <w:r w:rsidR="006B3991" w:rsidRPr="006B3991">
              <w:t xml:space="preserve">conomic </w:t>
            </w:r>
            <w:r w:rsidR="006B3991">
              <w:t>well-being</w:t>
            </w:r>
            <w:r w:rsidR="009F7F6C">
              <w:t>, ethics</w:t>
            </w:r>
            <w:r w:rsidR="009F7F6C" w:rsidRPr="009F7F6C">
              <w:t xml:space="preserve"> and diversity</w:t>
            </w:r>
          </w:p>
        </w:tc>
      </w:tr>
      <w:tr w:rsidR="00712EEB" w14:paraId="094EA06B" w14:textId="77777777" w:rsidTr="00712EEB">
        <w:trPr>
          <w:trHeight w:val="469"/>
        </w:trPr>
        <w:tc>
          <w:tcPr>
            <w:tcW w:w="2841" w:type="dxa"/>
            <w:vMerge/>
            <w:shd w:val="clear" w:color="auto" w:fill="E7E6E6" w:themeFill="background2"/>
          </w:tcPr>
          <w:p w14:paraId="6A3A145E" w14:textId="77777777" w:rsidR="00712EEB" w:rsidRDefault="00712EEB" w:rsidP="00866DCE">
            <w:pPr>
              <w:jc w:val="center"/>
            </w:pPr>
          </w:p>
        </w:tc>
        <w:tc>
          <w:tcPr>
            <w:tcW w:w="3605" w:type="dxa"/>
            <w:shd w:val="clear" w:color="auto" w:fill="E7E6E6" w:themeFill="background2"/>
          </w:tcPr>
          <w:p w14:paraId="512C59C0" w14:textId="77777777" w:rsidR="00712EEB" w:rsidRDefault="00712EEB" w:rsidP="00866DCE">
            <w:r>
              <w:t>Working Climate</w:t>
            </w:r>
          </w:p>
        </w:tc>
        <w:tc>
          <w:tcPr>
            <w:tcW w:w="7993" w:type="dxa"/>
            <w:shd w:val="clear" w:color="auto" w:fill="E7E6E6" w:themeFill="background2"/>
          </w:tcPr>
          <w:p w14:paraId="2D7C0167" w14:textId="77777777" w:rsidR="00712EEB" w:rsidRDefault="00712EEB" w:rsidP="009F7F6C">
            <w:r>
              <w:t>feeling valued for individual's contribution, internal work motivation and general work fulfilment, empowerment, encouraging of new ideas and creativity, capacity for coping (social support from supervisors, colleagues, partner, clients, other caregivers; opportunities to discuss disagreements, being able to refer problems beyond the role to managers, relationships of trust), perceived influence on supervisors/managers, satisfaction with influence, staff positive contributions/positive experiences at work,  the oppo</w:t>
            </w:r>
            <w:r w:rsidR="003B6847">
              <w:t>rtunity for social integration/</w:t>
            </w:r>
            <w:r>
              <w:t>inter</w:t>
            </w:r>
            <w:r w:rsidR="003B6847">
              <w:t>action of personnel, the organis</w:t>
            </w:r>
            <w:r>
              <w:t>ation’s commitment to quality and customers, influence in decision making</w:t>
            </w:r>
          </w:p>
        </w:tc>
      </w:tr>
      <w:tr w:rsidR="00712EEB" w14:paraId="72ACF9F2" w14:textId="77777777" w:rsidTr="00712EEB">
        <w:trPr>
          <w:trHeight w:val="453"/>
        </w:trPr>
        <w:tc>
          <w:tcPr>
            <w:tcW w:w="2841" w:type="dxa"/>
            <w:vMerge w:val="restart"/>
          </w:tcPr>
          <w:p w14:paraId="286CCDBD" w14:textId="77777777" w:rsidR="00712EEB" w:rsidRPr="00A41F56" w:rsidRDefault="00712EEB" w:rsidP="003B6847">
            <w:pPr>
              <w:jc w:val="center"/>
              <w:rPr>
                <w:b/>
              </w:rPr>
            </w:pPr>
            <w:r w:rsidRPr="00A41F56">
              <w:rPr>
                <w:b/>
              </w:rPr>
              <w:t>Job characteristics</w:t>
            </w:r>
          </w:p>
        </w:tc>
        <w:tc>
          <w:tcPr>
            <w:tcW w:w="3605" w:type="dxa"/>
          </w:tcPr>
          <w:p w14:paraId="711D8D38" w14:textId="77777777" w:rsidR="00712EEB" w:rsidRDefault="009F7F6C" w:rsidP="00866DCE">
            <w:r w:rsidRPr="009F7F6C">
              <w:t>Job–person match</w:t>
            </w:r>
          </w:p>
        </w:tc>
        <w:tc>
          <w:tcPr>
            <w:tcW w:w="7993" w:type="dxa"/>
          </w:tcPr>
          <w:p w14:paraId="15BF9B14" w14:textId="77777777" w:rsidR="00712EEB" w:rsidRDefault="00712EEB" w:rsidP="00712EEB">
            <w:r>
              <w:t>staff empathy for people with challenging behaviour, challenging behaviour, self-efficacy, ‘Does your work demand a high level of skill or expertise?’, altruism, cognitive/emotional/physical demands and resources, encounters with death</w:t>
            </w:r>
          </w:p>
        </w:tc>
      </w:tr>
      <w:tr w:rsidR="00712EEB" w14:paraId="0D45F5EF" w14:textId="77777777" w:rsidTr="00712EEB">
        <w:trPr>
          <w:trHeight w:val="453"/>
        </w:trPr>
        <w:tc>
          <w:tcPr>
            <w:tcW w:w="2841" w:type="dxa"/>
            <w:vMerge/>
          </w:tcPr>
          <w:p w14:paraId="70FDB524" w14:textId="77777777" w:rsidR="00712EEB" w:rsidRDefault="00712EEB" w:rsidP="00866DCE">
            <w:pPr>
              <w:jc w:val="center"/>
            </w:pPr>
          </w:p>
        </w:tc>
        <w:tc>
          <w:tcPr>
            <w:tcW w:w="3605" w:type="dxa"/>
          </w:tcPr>
          <w:p w14:paraId="501B2C93" w14:textId="77777777" w:rsidR="00712EEB" w:rsidRDefault="00712EEB" w:rsidP="00866DCE">
            <w:r w:rsidRPr="00A41F56">
              <w:t>Autonomy</w:t>
            </w:r>
            <w:r>
              <w:t>/Control at work</w:t>
            </w:r>
          </w:p>
        </w:tc>
        <w:tc>
          <w:tcPr>
            <w:tcW w:w="7993" w:type="dxa"/>
          </w:tcPr>
          <w:p w14:paraId="3D89DF0A" w14:textId="77777777" w:rsidR="006B3991" w:rsidRDefault="006B3991" w:rsidP="006B3991">
            <w:r>
              <w:t>flexible framework, managing one's own work, latitude in decision-making,</w:t>
            </w:r>
          </w:p>
          <w:p w14:paraId="6D3E6217" w14:textId="77777777" w:rsidR="00712EEB" w:rsidRDefault="006B3991" w:rsidP="006B3991">
            <w:r>
              <w:t>resolution in problem-solving,</w:t>
            </w:r>
            <w:r w:rsidR="00121468">
              <w:t xml:space="preserve"> </w:t>
            </w:r>
            <w:r>
              <w:t>being able to priorities care activities, control at work</w:t>
            </w:r>
          </w:p>
        </w:tc>
      </w:tr>
      <w:tr w:rsidR="00712EEB" w14:paraId="18805736" w14:textId="77777777" w:rsidTr="00712EEB">
        <w:trPr>
          <w:trHeight w:val="453"/>
        </w:trPr>
        <w:tc>
          <w:tcPr>
            <w:tcW w:w="2841" w:type="dxa"/>
            <w:vMerge/>
          </w:tcPr>
          <w:p w14:paraId="4FF882C0" w14:textId="77777777" w:rsidR="00712EEB" w:rsidRDefault="00712EEB" w:rsidP="00866DCE">
            <w:pPr>
              <w:jc w:val="center"/>
            </w:pPr>
          </w:p>
        </w:tc>
        <w:tc>
          <w:tcPr>
            <w:tcW w:w="3605" w:type="dxa"/>
          </w:tcPr>
          <w:p w14:paraId="0BBCF10C" w14:textId="77777777" w:rsidR="00712EEB" w:rsidRDefault="00712EEB" w:rsidP="00866DCE">
            <w:r>
              <w:t xml:space="preserve">Time </w:t>
            </w:r>
          </w:p>
        </w:tc>
        <w:tc>
          <w:tcPr>
            <w:tcW w:w="7993" w:type="dxa"/>
          </w:tcPr>
          <w:p w14:paraId="6A77FF0C" w14:textId="77777777" w:rsidR="00712EEB" w:rsidRDefault="006B3991" w:rsidP="006B3991">
            <w:r>
              <w:t>tasks taking up too much time and detracting from the more important functions of the job, which are considered to be spending time with and caring for the residents, time pressure and work demands, being pulled in too many different directions and juggling too many things during work day, time for appropriately performing nursing and care activities, constant changes, innovation overload, lack of time to adjust to new initiatives, ‘Have working conditions changed in recent years?’, possible changes in the work situation due to reorganisation, completely new work methods or similar</w:t>
            </w:r>
          </w:p>
        </w:tc>
      </w:tr>
      <w:tr w:rsidR="00712EEB" w14:paraId="1DE0E86A" w14:textId="77777777" w:rsidTr="00712EEB">
        <w:trPr>
          <w:trHeight w:val="453"/>
        </w:trPr>
        <w:tc>
          <w:tcPr>
            <w:tcW w:w="2841" w:type="dxa"/>
            <w:vMerge/>
          </w:tcPr>
          <w:p w14:paraId="0E9E8305" w14:textId="77777777" w:rsidR="00712EEB" w:rsidRDefault="00712EEB" w:rsidP="00866DCE">
            <w:pPr>
              <w:jc w:val="center"/>
            </w:pPr>
          </w:p>
        </w:tc>
        <w:tc>
          <w:tcPr>
            <w:tcW w:w="3605" w:type="dxa"/>
          </w:tcPr>
          <w:p w14:paraId="72150678" w14:textId="77777777" w:rsidR="00712EEB" w:rsidRDefault="00712EEB" w:rsidP="00866DCE">
            <w:r>
              <w:t>Responsibility for people</w:t>
            </w:r>
          </w:p>
        </w:tc>
        <w:tc>
          <w:tcPr>
            <w:tcW w:w="7993" w:type="dxa"/>
          </w:tcPr>
          <w:p w14:paraId="2BA61784" w14:textId="77777777" w:rsidR="00712EEB" w:rsidRDefault="006B3991" w:rsidP="00866DCE">
            <w:r>
              <w:t>f</w:t>
            </w:r>
            <w:r w:rsidR="00712EEB" w:rsidRPr="001C030D">
              <w:t>ea</w:t>
            </w:r>
            <w:r>
              <w:t>r of ‘getting it wrong’, complex needs, i</w:t>
            </w:r>
            <w:r w:rsidR="00712EEB" w:rsidRPr="001C030D">
              <w:t>ncreasing violenc</w:t>
            </w:r>
            <w:r>
              <w:t>e, abuse &amp; behavioural problems, c</w:t>
            </w:r>
            <w:r w:rsidR="00712EEB">
              <w:t>onnection with clients</w:t>
            </w:r>
          </w:p>
        </w:tc>
      </w:tr>
      <w:tr w:rsidR="00712EEB" w14:paraId="06B38911" w14:textId="77777777" w:rsidTr="00712EEB">
        <w:trPr>
          <w:trHeight w:val="453"/>
        </w:trPr>
        <w:tc>
          <w:tcPr>
            <w:tcW w:w="2841" w:type="dxa"/>
            <w:vMerge/>
          </w:tcPr>
          <w:p w14:paraId="5840EC98" w14:textId="77777777" w:rsidR="00712EEB" w:rsidRDefault="00712EEB" w:rsidP="00866DCE">
            <w:pPr>
              <w:jc w:val="center"/>
            </w:pPr>
          </w:p>
        </w:tc>
        <w:tc>
          <w:tcPr>
            <w:tcW w:w="3605" w:type="dxa"/>
          </w:tcPr>
          <w:p w14:paraId="4DC16500" w14:textId="77777777" w:rsidR="00712EEB" w:rsidRDefault="00712EEB" w:rsidP="00866DCE">
            <w:r>
              <w:t>Learning and growth opportunities/</w:t>
            </w:r>
            <w:r w:rsidR="003B6847">
              <w:t>self-actualis</w:t>
            </w:r>
            <w:r w:rsidRPr="00D2271A">
              <w:t>ation</w:t>
            </w:r>
          </w:p>
        </w:tc>
        <w:tc>
          <w:tcPr>
            <w:tcW w:w="7993" w:type="dxa"/>
          </w:tcPr>
          <w:p w14:paraId="0F4C8C6A" w14:textId="77777777" w:rsidR="00712EEB" w:rsidRDefault="00121468" w:rsidP="00866DCE">
            <w:r>
              <w:t>Development,</w:t>
            </w:r>
            <w:r w:rsidR="00712EEB" w:rsidRPr="001C030D">
              <w:t xml:space="preserve"> </w:t>
            </w:r>
            <w:r w:rsidR="006B3991">
              <w:t>g</w:t>
            </w:r>
            <w:r w:rsidR="00712EEB" w:rsidRPr="001C030D">
              <w:t>rowth in the organisation</w:t>
            </w:r>
          </w:p>
        </w:tc>
      </w:tr>
      <w:tr w:rsidR="00712EEB" w14:paraId="22B3DF16" w14:textId="77777777" w:rsidTr="00712EEB">
        <w:trPr>
          <w:trHeight w:val="453"/>
        </w:trPr>
        <w:tc>
          <w:tcPr>
            <w:tcW w:w="2841" w:type="dxa"/>
            <w:vMerge/>
          </w:tcPr>
          <w:p w14:paraId="309DFA63" w14:textId="77777777" w:rsidR="00712EEB" w:rsidRDefault="00712EEB" w:rsidP="00866DCE">
            <w:pPr>
              <w:jc w:val="center"/>
            </w:pPr>
          </w:p>
        </w:tc>
        <w:tc>
          <w:tcPr>
            <w:tcW w:w="3605" w:type="dxa"/>
          </w:tcPr>
          <w:p w14:paraId="379B7E0F" w14:textId="77777777" w:rsidR="00712EEB" w:rsidRDefault="00712EEB" w:rsidP="00866DCE">
            <w:r>
              <w:t>Meaningful work</w:t>
            </w:r>
          </w:p>
        </w:tc>
        <w:tc>
          <w:tcPr>
            <w:tcW w:w="7993" w:type="dxa"/>
          </w:tcPr>
          <w:p w14:paraId="633FD3F9" w14:textId="77777777" w:rsidR="00712EEB" w:rsidRDefault="006B3991" w:rsidP="00866DCE">
            <w:r>
              <w:t>g</w:t>
            </w:r>
            <w:r w:rsidR="00712EEB" w:rsidRPr="001C030D">
              <w:t>etting</w:t>
            </w:r>
            <w:r w:rsidR="00712EEB">
              <w:t xml:space="preserve"> a lot out of working with the</w:t>
            </w:r>
            <w:r w:rsidR="00712EEB" w:rsidRPr="001C030D">
              <w:t xml:space="preserve"> clients</w:t>
            </w:r>
          </w:p>
        </w:tc>
      </w:tr>
      <w:tr w:rsidR="00712EEB" w14:paraId="22B09F3A" w14:textId="77777777" w:rsidTr="00712EEB">
        <w:trPr>
          <w:trHeight w:val="453"/>
        </w:trPr>
        <w:tc>
          <w:tcPr>
            <w:tcW w:w="2841" w:type="dxa"/>
            <w:vMerge/>
          </w:tcPr>
          <w:p w14:paraId="69820A7C" w14:textId="77777777" w:rsidR="00712EEB" w:rsidRDefault="00712EEB" w:rsidP="00866DCE">
            <w:pPr>
              <w:jc w:val="center"/>
            </w:pPr>
          </w:p>
        </w:tc>
        <w:tc>
          <w:tcPr>
            <w:tcW w:w="3605" w:type="dxa"/>
          </w:tcPr>
          <w:p w14:paraId="3CD9196E" w14:textId="77777777" w:rsidR="00712EEB" w:rsidRDefault="00712EEB" w:rsidP="00866DCE">
            <w:r w:rsidRPr="00A41F56">
              <w:t>Feedback from work</w:t>
            </w:r>
          </w:p>
        </w:tc>
        <w:tc>
          <w:tcPr>
            <w:tcW w:w="7993" w:type="dxa"/>
          </w:tcPr>
          <w:p w14:paraId="6FB15764" w14:textId="77777777" w:rsidR="006B3991" w:rsidRDefault="006B3991" w:rsidP="006B3991">
            <w:r>
              <w:t>f</w:t>
            </w:r>
            <w:r w:rsidR="00712EEB">
              <w:t>eel</w:t>
            </w:r>
            <w:r>
              <w:t>ings of value and self-esteem, feeling inadequate, p</w:t>
            </w:r>
            <w:r w:rsidR="00712EEB" w:rsidRPr="00A02761">
              <w:t>ersonal accomplishment</w:t>
            </w:r>
            <w:r>
              <w:t xml:space="preserve">, feeling of doing a good job, being appreciated for work </w:t>
            </w:r>
          </w:p>
          <w:p w14:paraId="01728DA5" w14:textId="77777777" w:rsidR="00712EEB" w:rsidRDefault="00712EEB" w:rsidP="006B3991"/>
        </w:tc>
      </w:tr>
      <w:tr w:rsidR="00712EEB" w14:paraId="36293902" w14:textId="77777777" w:rsidTr="00712EEB">
        <w:trPr>
          <w:trHeight w:val="453"/>
        </w:trPr>
        <w:tc>
          <w:tcPr>
            <w:tcW w:w="2841" w:type="dxa"/>
            <w:shd w:val="clear" w:color="auto" w:fill="E7E6E6" w:themeFill="background2"/>
          </w:tcPr>
          <w:p w14:paraId="6CD934F5" w14:textId="77777777" w:rsidR="00712EEB" w:rsidRPr="00B019C3" w:rsidRDefault="00712EEB" w:rsidP="00866DCE">
            <w:pPr>
              <w:jc w:val="center"/>
              <w:rPr>
                <w:b/>
              </w:rPr>
            </w:pPr>
            <w:r w:rsidRPr="00B019C3">
              <w:rPr>
                <w:b/>
              </w:rPr>
              <w:t>Mental wellbeing and health</w:t>
            </w:r>
          </w:p>
        </w:tc>
        <w:tc>
          <w:tcPr>
            <w:tcW w:w="3605" w:type="dxa"/>
            <w:shd w:val="clear" w:color="auto" w:fill="E7E6E6" w:themeFill="background2"/>
          </w:tcPr>
          <w:p w14:paraId="63D18BE2" w14:textId="77777777" w:rsidR="00712EEB" w:rsidRPr="00A41F56" w:rsidRDefault="00712EEB" w:rsidP="00866DCE">
            <w:r w:rsidRPr="00F0265B">
              <w:t>Compassion satisfaction</w:t>
            </w:r>
          </w:p>
        </w:tc>
        <w:tc>
          <w:tcPr>
            <w:tcW w:w="7993" w:type="dxa"/>
            <w:shd w:val="clear" w:color="auto" w:fill="E7E6E6" w:themeFill="background2"/>
          </w:tcPr>
          <w:p w14:paraId="78F03C7B" w14:textId="77777777" w:rsidR="00712EEB" w:rsidRDefault="006B3991" w:rsidP="00866DCE">
            <w:r>
              <w:t>s</w:t>
            </w:r>
            <w:r w:rsidR="00712EEB">
              <w:t>ubjective experience of happiness</w:t>
            </w:r>
          </w:p>
          <w:p w14:paraId="334D43A7" w14:textId="77777777" w:rsidR="00712EEB" w:rsidRDefault="00712EEB" w:rsidP="00866DCE"/>
        </w:tc>
      </w:tr>
      <w:tr w:rsidR="00712EEB" w14:paraId="5320C136" w14:textId="77777777" w:rsidTr="00712EEB">
        <w:trPr>
          <w:trHeight w:val="453"/>
        </w:trPr>
        <w:tc>
          <w:tcPr>
            <w:tcW w:w="2841" w:type="dxa"/>
            <w:shd w:val="clear" w:color="auto" w:fill="E7E6E6" w:themeFill="background2"/>
          </w:tcPr>
          <w:p w14:paraId="667CC54F" w14:textId="77777777" w:rsidR="00712EEB" w:rsidRPr="00B019C3" w:rsidRDefault="00712EEB" w:rsidP="00866DCE">
            <w:pPr>
              <w:jc w:val="center"/>
              <w:rPr>
                <w:b/>
              </w:rPr>
            </w:pPr>
          </w:p>
        </w:tc>
        <w:tc>
          <w:tcPr>
            <w:tcW w:w="3605" w:type="dxa"/>
            <w:shd w:val="clear" w:color="auto" w:fill="E7E6E6" w:themeFill="background2"/>
          </w:tcPr>
          <w:p w14:paraId="5BAA61C2" w14:textId="77777777" w:rsidR="00712EEB" w:rsidRPr="00D217EE" w:rsidRDefault="00712EEB" w:rsidP="00866DCE">
            <w:pPr>
              <w:rPr>
                <w:highlight w:val="yellow"/>
              </w:rPr>
            </w:pPr>
            <w:r w:rsidRPr="00D217EE">
              <w:t>Compassion fatigue</w:t>
            </w:r>
          </w:p>
        </w:tc>
        <w:tc>
          <w:tcPr>
            <w:tcW w:w="7993" w:type="dxa"/>
            <w:shd w:val="clear" w:color="auto" w:fill="E7E6E6" w:themeFill="background2"/>
          </w:tcPr>
          <w:p w14:paraId="32752532" w14:textId="77777777" w:rsidR="00712EEB" w:rsidRDefault="00121468" w:rsidP="00121468">
            <w:r>
              <w:t>f</w:t>
            </w:r>
            <w:r w:rsidR="00712EEB">
              <w:t>eeling emotionally and physically exhausted</w:t>
            </w:r>
          </w:p>
        </w:tc>
      </w:tr>
      <w:tr w:rsidR="00712EEB" w14:paraId="36405124" w14:textId="77777777" w:rsidTr="00712EEB">
        <w:trPr>
          <w:trHeight w:val="453"/>
        </w:trPr>
        <w:tc>
          <w:tcPr>
            <w:tcW w:w="2841" w:type="dxa"/>
            <w:shd w:val="clear" w:color="auto" w:fill="E7E6E6" w:themeFill="background2"/>
          </w:tcPr>
          <w:p w14:paraId="2AA10A7D" w14:textId="77777777" w:rsidR="00712EEB" w:rsidRPr="00B019C3" w:rsidRDefault="00712EEB" w:rsidP="00866DCE">
            <w:pPr>
              <w:jc w:val="center"/>
              <w:rPr>
                <w:b/>
              </w:rPr>
            </w:pPr>
          </w:p>
        </w:tc>
        <w:tc>
          <w:tcPr>
            <w:tcW w:w="3605" w:type="dxa"/>
            <w:shd w:val="clear" w:color="auto" w:fill="E7E6E6" w:themeFill="background2"/>
          </w:tcPr>
          <w:p w14:paraId="7F1C1707" w14:textId="77777777" w:rsidR="00712EEB" w:rsidRPr="00D217EE" w:rsidRDefault="00712EEB" w:rsidP="00866DCE">
            <w:r w:rsidRPr="00D217EE">
              <w:t>Burnout/Work engagement</w:t>
            </w:r>
          </w:p>
        </w:tc>
        <w:tc>
          <w:tcPr>
            <w:tcW w:w="7993" w:type="dxa"/>
            <w:shd w:val="clear" w:color="auto" w:fill="E7E6E6" w:themeFill="background2"/>
          </w:tcPr>
          <w:p w14:paraId="73AC5B87" w14:textId="77777777" w:rsidR="00712EEB" w:rsidRDefault="00121468" w:rsidP="00866DCE">
            <w:r>
              <w:t>f</w:t>
            </w:r>
            <w:r w:rsidR="00712EEB">
              <w:t>eeling irritabl</w:t>
            </w:r>
            <w:r>
              <w:t>e or frustrated while working, f</w:t>
            </w:r>
            <w:r w:rsidR="00712EEB">
              <w:t>inding work overwhelming</w:t>
            </w:r>
            <w:r>
              <w:t>, ‘H</w:t>
            </w:r>
            <w:r w:rsidRPr="00121468">
              <w:t>ave you experienced or ever felt close to burn out?</w:t>
            </w:r>
            <w:r>
              <w:t>’</w:t>
            </w:r>
          </w:p>
        </w:tc>
      </w:tr>
      <w:tr w:rsidR="00712EEB" w14:paraId="7D29FB47" w14:textId="77777777" w:rsidTr="00712EEB">
        <w:trPr>
          <w:trHeight w:val="453"/>
        </w:trPr>
        <w:tc>
          <w:tcPr>
            <w:tcW w:w="2841" w:type="dxa"/>
            <w:shd w:val="clear" w:color="auto" w:fill="E7E6E6" w:themeFill="background2"/>
          </w:tcPr>
          <w:p w14:paraId="5C7598BC" w14:textId="77777777" w:rsidR="00712EEB" w:rsidRPr="00B019C3" w:rsidRDefault="00712EEB" w:rsidP="00866DCE">
            <w:pPr>
              <w:jc w:val="center"/>
              <w:rPr>
                <w:b/>
              </w:rPr>
            </w:pPr>
          </w:p>
        </w:tc>
        <w:tc>
          <w:tcPr>
            <w:tcW w:w="3605" w:type="dxa"/>
            <w:shd w:val="clear" w:color="auto" w:fill="E7E6E6" w:themeFill="background2"/>
          </w:tcPr>
          <w:p w14:paraId="26714927" w14:textId="77777777" w:rsidR="00712EEB" w:rsidRPr="00A41F56" w:rsidRDefault="00712EEB" w:rsidP="00866DCE">
            <w:r>
              <w:t>Mental well-being</w:t>
            </w:r>
          </w:p>
        </w:tc>
        <w:tc>
          <w:tcPr>
            <w:tcW w:w="7993" w:type="dxa"/>
            <w:shd w:val="clear" w:color="auto" w:fill="E7E6E6" w:themeFill="background2"/>
          </w:tcPr>
          <w:p w14:paraId="63102360" w14:textId="77777777" w:rsidR="00712EEB" w:rsidRDefault="006B3991" w:rsidP="006B3991">
            <w:r>
              <w:t>g</w:t>
            </w:r>
            <w:r w:rsidR="00121468">
              <w:t>eneral well-b</w:t>
            </w:r>
            <w:r w:rsidR="00712EEB" w:rsidRPr="00A02761">
              <w:t>eing</w:t>
            </w:r>
            <w:r>
              <w:t>, l</w:t>
            </w:r>
            <w:r w:rsidR="00712EEB" w:rsidRPr="00A02761">
              <w:t>ife satisfaction</w:t>
            </w:r>
            <w:r>
              <w:t>, s</w:t>
            </w:r>
            <w:r w:rsidR="00712EEB">
              <w:t>ubjective experience of happiness</w:t>
            </w:r>
            <w:r>
              <w:t>, ‘Do you believe care work has had an impact upon your mental health?’, ‘Do you believe care work has had a positive or negative impact upon your mental health?’, ‘Did you take any time off from work due to the impact of care work upon your own mental health?’,</w:t>
            </w:r>
            <w:r w:rsidR="00121468">
              <w:t xml:space="preserve"> </w:t>
            </w:r>
            <w:r>
              <w:t>’How much time did you take off of work due to the impact of care work upon your own mental health?’</w:t>
            </w:r>
            <w:r w:rsidR="00121468">
              <w:t>, ‘</w:t>
            </w:r>
            <w:r w:rsidR="00121468" w:rsidRPr="00121468">
              <w:t>I am worried about my well-being/coping at work</w:t>
            </w:r>
            <w:r w:rsidR="00121468">
              <w:t>’</w:t>
            </w:r>
          </w:p>
        </w:tc>
      </w:tr>
      <w:tr w:rsidR="00712EEB" w14:paraId="36BE4A69" w14:textId="77777777" w:rsidTr="00712EEB">
        <w:trPr>
          <w:trHeight w:val="453"/>
        </w:trPr>
        <w:tc>
          <w:tcPr>
            <w:tcW w:w="2841" w:type="dxa"/>
          </w:tcPr>
          <w:p w14:paraId="4E99D817" w14:textId="77777777" w:rsidR="00712EEB" w:rsidRPr="00B019C3" w:rsidRDefault="00712EEB" w:rsidP="00866DCE">
            <w:pPr>
              <w:jc w:val="center"/>
              <w:rPr>
                <w:b/>
              </w:rPr>
            </w:pPr>
            <w:r w:rsidRPr="00B019C3">
              <w:rPr>
                <w:b/>
              </w:rPr>
              <w:t>Physical wellbeing and health</w:t>
            </w:r>
          </w:p>
        </w:tc>
        <w:tc>
          <w:tcPr>
            <w:tcW w:w="3605" w:type="dxa"/>
          </w:tcPr>
          <w:p w14:paraId="7F03C996" w14:textId="77777777" w:rsidR="00712EEB" w:rsidRPr="00A41F56" w:rsidRDefault="00712EEB" w:rsidP="00866DCE"/>
        </w:tc>
        <w:tc>
          <w:tcPr>
            <w:tcW w:w="7993" w:type="dxa"/>
          </w:tcPr>
          <w:p w14:paraId="4F597A86" w14:textId="77777777" w:rsidR="00712EEB" w:rsidRDefault="00121468" w:rsidP="00121468">
            <w:r>
              <w:t>p</w:t>
            </w:r>
            <w:r w:rsidR="00712EEB">
              <w:t>hysical injury at work</w:t>
            </w:r>
            <w:r>
              <w:t>,</w:t>
            </w:r>
            <w:r w:rsidR="00712EEB">
              <w:t xml:space="preserve"> </w:t>
            </w:r>
            <w:r>
              <w:t>t</w:t>
            </w:r>
            <w:r w:rsidR="00712EEB">
              <w:t>ime of work due to the work-related injury/injuries</w:t>
            </w:r>
            <w:r>
              <w:t>, ‘Have you sustained any significant physical injury at work?’, ‘How much time did you take off of work due to the injury/injuries you sustained whilst carrying out care work?’</w:t>
            </w:r>
          </w:p>
        </w:tc>
      </w:tr>
      <w:tr w:rsidR="00712EEB" w14:paraId="13AB8AFE" w14:textId="77777777" w:rsidTr="00712EEB">
        <w:trPr>
          <w:trHeight w:val="453"/>
        </w:trPr>
        <w:tc>
          <w:tcPr>
            <w:tcW w:w="2841" w:type="dxa"/>
            <w:shd w:val="clear" w:color="auto" w:fill="E7E6E6" w:themeFill="background2"/>
          </w:tcPr>
          <w:p w14:paraId="3D396EEB" w14:textId="77777777" w:rsidR="00712EEB" w:rsidRPr="00B019C3" w:rsidRDefault="00712EEB" w:rsidP="00866DCE">
            <w:pPr>
              <w:jc w:val="center"/>
              <w:rPr>
                <w:b/>
              </w:rPr>
            </w:pPr>
            <w:r>
              <w:rPr>
                <w:b/>
              </w:rPr>
              <w:lastRenderedPageBreak/>
              <w:t>Spill</w:t>
            </w:r>
            <w:r w:rsidR="007D3C07">
              <w:rPr>
                <w:b/>
              </w:rPr>
              <w:t>-</w:t>
            </w:r>
            <w:r>
              <w:rPr>
                <w:b/>
              </w:rPr>
              <w:t>over from work to home</w:t>
            </w:r>
          </w:p>
        </w:tc>
        <w:tc>
          <w:tcPr>
            <w:tcW w:w="3605" w:type="dxa"/>
            <w:shd w:val="clear" w:color="auto" w:fill="E7E6E6" w:themeFill="background2"/>
          </w:tcPr>
          <w:p w14:paraId="5F60FFDE" w14:textId="77777777" w:rsidR="00712EEB" w:rsidRPr="00A41F56" w:rsidRDefault="00712EEB" w:rsidP="00866DCE"/>
        </w:tc>
        <w:tc>
          <w:tcPr>
            <w:tcW w:w="7993" w:type="dxa"/>
            <w:shd w:val="clear" w:color="auto" w:fill="E7E6E6" w:themeFill="background2"/>
          </w:tcPr>
          <w:p w14:paraId="2744C0F7" w14:textId="77777777" w:rsidR="00712EEB" w:rsidRDefault="00121468" w:rsidP="00121468">
            <w:r>
              <w:t>w</w:t>
            </w:r>
            <w:r w:rsidR="00712EEB">
              <w:t>ork-related thoughts when off duty</w:t>
            </w:r>
            <w:r>
              <w:t>, home–work interface, taking it home</w:t>
            </w:r>
            <w:r w:rsidR="009F7F6C">
              <w:t>, work-life balance</w:t>
            </w:r>
          </w:p>
        </w:tc>
      </w:tr>
      <w:tr w:rsidR="00712EEB" w14:paraId="7B450D61" w14:textId="77777777" w:rsidTr="00712EEB">
        <w:trPr>
          <w:trHeight w:val="453"/>
        </w:trPr>
        <w:tc>
          <w:tcPr>
            <w:tcW w:w="2841" w:type="dxa"/>
            <w:shd w:val="clear" w:color="auto" w:fill="FFFFFF" w:themeFill="background1"/>
          </w:tcPr>
          <w:p w14:paraId="36FFDBC9" w14:textId="77777777" w:rsidR="00712EEB" w:rsidRDefault="00712EEB" w:rsidP="00866DCE">
            <w:pPr>
              <w:jc w:val="center"/>
              <w:rPr>
                <w:b/>
              </w:rPr>
            </w:pPr>
            <w:r>
              <w:rPr>
                <w:b/>
              </w:rPr>
              <w:t xml:space="preserve">Professional Identity </w:t>
            </w:r>
          </w:p>
        </w:tc>
        <w:tc>
          <w:tcPr>
            <w:tcW w:w="3605" w:type="dxa"/>
            <w:shd w:val="clear" w:color="auto" w:fill="FFFFFF" w:themeFill="background1"/>
          </w:tcPr>
          <w:p w14:paraId="109F79A0" w14:textId="77777777" w:rsidR="00712EEB" w:rsidRPr="00A41F56" w:rsidRDefault="00712EEB" w:rsidP="00866DCE"/>
        </w:tc>
        <w:tc>
          <w:tcPr>
            <w:tcW w:w="7993" w:type="dxa"/>
            <w:shd w:val="clear" w:color="auto" w:fill="FFFFFF" w:themeFill="background1"/>
          </w:tcPr>
          <w:p w14:paraId="5109AD2A" w14:textId="77777777" w:rsidR="00712EEB" w:rsidRDefault="00121468" w:rsidP="00D217EE">
            <w:r>
              <w:t>c</w:t>
            </w:r>
            <w:r w:rsidR="00712EEB">
              <w:t xml:space="preserve">are workers see themselves as a </w:t>
            </w:r>
            <w:r>
              <w:t xml:space="preserve">professional, </w:t>
            </w:r>
            <w:r w:rsidR="00712EEB">
              <w:t>employer(s) respect care workers as a professional</w:t>
            </w:r>
          </w:p>
        </w:tc>
      </w:tr>
    </w:tbl>
    <w:p w14:paraId="231F3C60" w14:textId="77777777" w:rsidR="00C22590" w:rsidRPr="00C22590" w:rsidRDefault="00C22590" w:rsidP="00972D5D">
      <w:r w:rsidRPr="00C22590">
        <w:rPr>
          <w:b/>
        </w:rPr>
        <w:t xml:space="preserve">Abbreviations: </w:t>
      </w:r>
      <w:proofErr w:type="spellStart"/>
      <w:r w:rsidRPr="00C22590">
        <w:t>WRQoL</w:t>
      </w:r>
      <w:proofErr w:type="spellEnd"/>
      <w:r w:rsidRPr="00C22590">
        <w:t>: work-related quality of life</w:t>
      </w:r>
    </w:p>
    <w:p w14:paraId="005BE55A" w14:textId="77777777" w:rsidR="00944C59" w:rsidRDefault="00944C59"/>
    <w:sectPr w:rsidR="00944C59" w:rsidSect="00972D5D">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6C457" w14:textId="77777777" w:rsidR="000A4832" w:rsidRDefault="000A4832">
      <w:pPr>
        <w:spacing w:after="0" w:line="240" w:lineRule="auto"/>
      </w:pPr>
      <w:r>
        <w:separator/>
      </w:r>
    </w:p>
  </w:endnote>
  <w:endnote w:type="continuationSeparator" w:id="0">
    <w:p w14:paraId="50164984" w14:textId="77777777" w:rsidR="000A4832" w:rsidRDefault="000A4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9131026"/>
      <w:docPartObj>
        <w:docPartGallery w:val="Page Numbers (Bottom of Page)"/>
        <w:docPartUnique/>
      </w:docPartObj>
    </w:sdtPr>
    <w:sdtEndPr/>
    <w:sdtContent>
      <w:sdt>
        <w:sdtPr>
          <w:id w:val="-1769616900"/>
          <w:docPartObj>
            <w:docPartGallery w:val="Page Numbers (Top of Page)"/>
            <w:docPartUnique/>
          </w:docPartObj>
        </w:sdtPr>
        <w:sdtEndPr/>
        <w:sdtContent>
          <w:p w14:paraId="29CC6C24" w14:textId="77777777" w:rsidR="00D76656" w:rsidRDefault="00972D5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9068B0">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068B0">
              <w:rPr>
                <w:b/>
                <w:bCs/>
                <w:noProof/>
              </w:rPr>
              <w:t>3</w:t>
            </w:r>
            <w:r>
              <w:rPr>
                <w:b/>
                <w:bCs/>
                <w:sz w:val="24"/>
                <w:szCs w:val="24"/>
              </w:rPr>
              <w:fldChar w:fldCharType="end"/>
            </w:r>
          </w:p>
        </w:sdtContent>
      </w:sdt>
    </w:sdtContent>
  </w:sdt>
  <w:p w14:paraId="225D6664" w14:textId="77777777" w:rsidR="00C34D98" w:rsidRDefault="000A48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8F1AF" w14:textId="77777777" w:rsidR="000A4832" w:rsidRDefault="000A4832">
      <w:pPr>
        <w:spacing w:after="0" w:line="240" w:lineRule="auto"/>
      </w:pPr>
      <w:r>
        <w:separator/>
      </w:r>
    </w:p>
  </w:footnote>
  <w:footnote w:type="continuationSeparator" w:id="0">
    <w:p w14:paraId="0B7E9A22" w14:textId="77777777" w:rsidR="000A4832" w:rsidRDefault="000A48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D5D"/>
    <w:rsid w:val="000A4832"/>
    <w:rsid w:val="00121468"/>
    <w:rsid w:val="00266A2F"/>
    <w:rsid w:val="0032118E"/>
    <w:rsid w:val="003B6847"/>
    <w:rsid w:val="004A0CFD"/>
    <w:rsid w:val="006B3991"/>
    <w:rsid w:val="00712EEB"/>
    <w:rsid w:val="007D3C07"/>
    <w:rsid w:val="009068B0"/>
    <w:rsid w:val="00944C59"/>
    <w:rsid w:val="00972D5D"/>
    <w:rsid w:val="00980AA8"/>
    <w:rsid w:val="00992C0B"/>
    <w:rsid w:val="009F7F6C"/>
    <w:rsid w:val="00B30A3E"/>
    <w:rsid w:val="00BA3EBB"/>
    <w:rsid w:val="00C15C5C"/>
    <w:rsid w:val="00C22590"/>
    <w:rsid w:val="00D04136"/>
    <w:rsid w:val="00D217EE"/>
    <w:rsid w:val="00D94CFF"/>
    <w:rsid w:val="00FB2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69253"/>
  <w15:chartTrackingRefBased/>
  <w15:docId w15:val="{D5E4F647-3815-48BF-9E08-267294EEB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D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72D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2D5D"/>
  </w:style>
  <w:style w:type="paragraph" w:styleId="BalloonText">
    <w:name w:val="Balloon Text"/>
    <w:basedOn w:val="Normal"/>
    <w:link w:val="BalloonTextChar"/>
    <w:uiPriority w:val="99"/>
    <w:semiHidden/>
    <w:unhideWhenUsed/>
    <w:rsid w:val="009F7F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7F6C"/>
    <w:rPr>
      <w:rFonts w:ascii="Segoe UI" w:hAnsi="Segoe UI" w:cs="Segoe UI"/>
      <w:sz w:val="18"/>
      <w:szCs w:val="18"/>
    </w:rPr>
  </w:style>
  <w:style w:type="paragraph" w:styleId="Revision">
    <w:name w:val="Revision"/>
    <w:hidden/>
    <w:uiPriority w:val="99"/>
    <w:semiHidden/>
    <w:rsid w:val="00D041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3</Words>
  <Characters>424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ra Silarova</dc:creator>
  <cp:keywords/>
  <dc:description/>
  <cp:lastModifiedBy>varalakshmi</cp:lastModifiedBy>
  <cp:revision>3</cp:revision>
  <dcterms:created xsi:type="dcterms:W3CDTF">2022-01-04T11:08:00Z</dcterms:created>
  <dcterms:modified xsi:type="dcterms:W3CDTF">2022-01-08T08:24:00Z</dcterms:modified>
</cp:coreProperties>
</file>